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051" w:rsidRPr="00FF7051" w:rsidRDefault="005C5EC0" w:rsidP="00F1741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FF7051" w:rsidRPr="00FF7051">
        <w:rPr>
          <w:rFonts w:ascii="Times New Roman" w:hAnsi="Times New Roman" w:cs="Times New Roman"/>
          <w:b/>
          <w:sz w:val="24"/>
          <w:szCs w:val="24"/>
        </w:rPr>
        <w:t xml:space="preserve">-A: </w:t>
      </w:r>
      <w:r w:rsidR="00FF7051" w:rsidRPr="00FF705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ixty c</w:t>
      </w:r>
      <w:r w:rsidR="00FF7051" w:rsidRPr="00FF70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nserved </w:t>
      </w:r>
      <w:r w:rsidR="00FF7051" w:rsidRPr="00FF705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known </w:t>
      </w:r>
      <w:proofErr w:type="spellStart"/>
      <w:r w:rsidR="00FF7051" w:rsidRPr="00FF70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iRNAs</w:t>
      </w:r>
      <w:proofErr w:type="spellEnd"/>
      <w:r w:rsidR="00FF7051" w:rsidRPr="00FF70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 w:rsidR="00FF7051" w:rsidRPr="00FF7051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L</w:t>
      </w:r>
      <w:r w:rsidR="00FF7051" w:rsidRPr="00FF70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proofErr w:type="spellStart"/>
      <w:r w:rsidR="00FF7051" w:rsidRPr="00FF7051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chinense</w:t>
      </w:r>
      <w:proofErr w:type="spellEnd"/>
      <w:r w:rsidR="00FF7051" w:rsidRPr="00FF70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ruit and shoot libraries with their expression</w:t>
      </w:r>
      <w:r w:rsidR="00FF7051" w:rsidRPr="00FF705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leve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2503"/>
        <w:gridCol w:w="1492"/>
        <w:gridCol w:w="986"/>
        <w:gridCol w:w="1007"/>
        <w:gridCol w:w="2076"/>
      </w:tblGrid>
      <w:tr w:rsidR="00FF7051" w:rsidRPr="00FF7051" w:rsidTr="00897334">
        <w:trPr>
          <w:trHeight w:val="300"/>
        </w:trPr>
        <w:tc>
          <w:tcPr>
            <w:tcW w:w="7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FF7051" w:rsidRPr="00FF7051" w:rsidRDefault="00FF7051" w:rsidP="00FF70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07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FF7051" w:rsidRPr="00FF7051" w:rsidRDefault="00FF7051" w:rsidP="00FF70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mbers</w:t>
            </w:r>
          </w:p>
        </w:tc>
        <w:tc>
          <w:tcPr>
            <w:tcW w:w="182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7051" w:rsidRPr="00FF7051" w:rsidRDefault="00FF7051" w:rsidP="00FF70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d counts</w:t>
            </w:r>
          </w:p>
        </w:tc>
        <w:tc>
          <w:tcPr>
            <w:tcW w:w="1084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FF7051" w:rsidRPr="00FF7051" w:rsidRDefault="00FF7051" w:rsidP="00FF70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tio (shoot/fruit)</w:t>
            </w:r>
          </w:p>
        </w:tc>
      </w:tr>
      <w:tr w:rsidR="00FF7051" w:rsidRPr="00FF7051" w:rsidTr="00897334">
        <w:trPr>
          <w:trHeight w:val="300"/>
        </w:trPr>
        <w:tc>
          <w:tcPr>
            <w:tcW w:w="789" w:type="pct"/>
            <w:vMerge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vMerge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7051" w:rsidRPr="00FF7051" w:rsidRDefault="00FF7051" w:rsidP="00FF70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7051" w:rsidRPr="00FF7051" w:rsidRDefault="00FF7051" w:rsidP="00FF70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oo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7051" w:rsidRPr="00FF7051" w:rsidRDefault="00FF7051" w:rsidP="00FF70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1084" w:type="pct"/>
            <w:vMerge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6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6a</w:t>
            </w:r>
          </w:p>
        </w:tc>
        <w:tc>
          <w:tcPr>
            <w:tcW w:w="779" w:type="pct"/>
            <w:tcBorders>
              <w:top w:val="single" w:sz="4" w:space="0" w:color="auto"/>
            </w:tcBorders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897334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6d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6f-5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F7051" w:rsidRPr="00FF7051" w:rsidTr="00FF7051">
        <w:trPr>
          <w:trHeight w:val="26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6g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6h-3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9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9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9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3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6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0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0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2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2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7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1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2a-5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0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4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4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6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6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06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7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8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6a-5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2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6b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0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7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2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7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7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6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3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7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8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8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8d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1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1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1b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1d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2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2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2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2c-3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2d-3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2j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918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918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919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919-5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R319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19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0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19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0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19b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0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4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4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7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7</w:t>
            </w:r>
            <w:r w:rsidR="0089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7</w:t>
            </w:r>
            <w:r w:rsidR="0089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8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8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8a-3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8b-3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9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9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482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482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482c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0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0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1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1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6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c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f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g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h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j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0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0a-5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2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2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4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4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4-3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5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5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5d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7997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7997a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7997c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007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007a-5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011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011a-3p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R8021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021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F7051" w:rsidRPr="00FF7051" w:rsidTr="00FF7051">
        <w:trPr>
          <w:trHeight w:val="300"/>
        </w:trPr>
        <w:tc>
          <w:tcPr>
            <w:tcW w:w="78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031</w:t>
            </w:r>
          </w:p>
        </w:tc>
        <w:tc>
          <w:tcPr>
            <w:tcW w:w="1307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039</w:t>
            </w:r>
          </w:p>
        </w:tc>
        <w:tc>
          <w:tcPr>
            <w:tcW w:w="779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5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6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pct"/>
            <w:noWrap/>
            <w:hideMark/>
          </w:tcPr>
          <w:p w:rsidR="00FF7051" w:rsidRPr="00FF7051" w:rsidRDefault="00FF7051" w:rsidP="008973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</w:tbl>
    <w:p w:rsidR="00FF7051" w:rsidRPr="00FF7051" w:rsidRDefault="00FF7051" w:rsidP="00F1741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2239D" w:rsidRPr="00FF7051" w:rsidRDefault="00C85656" w:rsidP="00F1741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bookmarkStart w:id="0" w:name="_GoBack"/>
      <w:bookmarkEnd w:id="0"/>
      <w:r w:rsidR="00C57555" w:rsidRPr="00FF7051">
        <w:rPr>
          <w:rFonts w:ascii="Times New Roman" w:hAnsi="Times New Roman" w:cs="Times New Roman"/>
          <w:b/>
          <w:sz w:val="24"/>
          <w:szCs w:val="24"/>
        </w:rPr>
        <w:t>1</w:t>
      </w:r>
      <w:r w:rsidR="00FF7051" w:rsidRPr="00FF7051">
        <w:rPr>
          <w:rFonts w:ascii="Times New Roman" w:hAnsi="Times New Roman" w:cs="Times New Roman"/>
          <w:b/>
          <w:sz w:val="24"/>
          <w:szCs w:val="24"/>
        </w:rPr>
        <w:t>-B</w:t>
      </w:r>
      <w:r w:rsidR="00C57555" w:rsidRPr="00FF7051">
        <w:rPr>
          <w:rFonts w:ascii="Times New Roman" w:hAnsi="Times New Roman" w:cs="Times New Roman"/>
          <w:b/>
          <w:sz w:val="24"/>
          <w:szCs w:val="24"/>
        </w:rPr>
        <w:t xml:space="preserve">: All (known and novel) differentially expressed </w:t>
      </w:r>
      <w:proofErr w:type="spellStart"/>
      <w:r w:rsidR="00C57555" w:rsidRPr="00FF7051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  <w:r w:rsidR="00C57555" w:rsidRPr="00FF7051">
        <w:rPr>
          <w:rFonts w:ascii="Times New Roman" w:hAnsi="Times New Roman" w:cs="Times New Roman"/>
          <w:b/>
          <w:sz w:val="24"/>
          <w:szCs w:val="24"/>
        </w:rPr>
        <w:t xml:space="preserve"> in shoot and fruit tissues of </w:t>
      </w:r>
      <w:r w:rsidR="00C57555" w:rsidRPr="00FF7051">
        <w:rPr>
          <w:rFonts w:ascii="Times New Roman" w:hAnsi="Times New Roman" w:cs="Times New Roman"/>
          <w:b/>
          <w:i/>
          <w:sz w:val="24"/>
          <w:szCs w:val="24"/>
        </w:rPr>
        <w:t xml:space="preserve">L. </w:t>
      </w:r>
      <w:proofErr w:type="spellStart"/>
      <w:r w:rsidR="00C57555" w:rsidRPr="00FF7051">
        <w:rPr>
          <w:rFonts w:ascii="Times New Roman" w:hAnsi="Times New Roman" w:cs="Times New Roman"/>
          <w:b/>
          <w:i/>
          <w:sz w:val="24"/>
          <w:szCs w:val="24"/>
        </w:rPr>
        <w:t>chinense</w:t>
      </w:r>
      <w:proofErr w:type="spellEnd"/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1732"/>
        <w:gridCol w:w="1104"/>
        <w:gridCol w:w="1384"/>
        <w:gridCol w:w="1259"/>
        <w:gridCol w:w="1112"/>
        <w:gridCol w:w="1112"/>
        <w:gridCol w:w="1274"/>
      </w:tblGrid>
      <w:tr w:rsidR="00023AA7" w:rsidRPr="00FF7051" w:rsidTr="00023AA7">
        <w:trPr>
          <w:trHeight w:val="300"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7555" w:rsidRPr="00FF7051" w:rsidRDefault="00C57555" w:rsidP="00023A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7555" w:rsidRPr="00FF7051" w:rsidRDefault="00C57555" w:rsidP="00023A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RNA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7555" w:rsidRPr="00FF7051" w:rsidRDefault="00C57555" w:rsidP="00023A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oot TPM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7555" w:rsidRPr="00FF7051" w:rsidRDefault="00C57555" w:rsidP="00023A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uit TPM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7555" w:rsidRPr="00FF7051" w:rsidRDefault="00691337" w:rsidP="00023A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2.Fold chang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7555" w:rsidRPr="00FF7051" w:rsidRDefault="00D01F5A" w:rsidP="00023A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="00C57555"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7555" w:rsidRPr="00FF7051" w:rsidRDefault="00C57555" w:rsidP="00023A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.value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7555" w:rsidRPr="00FF7051" w:rsidRDefault="00C57555" w:rsidP="00023A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gnatur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tcBorders>
              <w:top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89.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629.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45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5.07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52.47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07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5.</w:t>
            </w:r>
            <w:r w:rsidR="00023AA7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5</w:t>
            </w:r>
            <w:r w:rsidR="00453194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6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65.0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64.29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7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84.0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56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3.1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6.67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7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25.43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32.42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0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7.1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50.55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90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5.94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9.47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8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8.01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0.57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13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42.94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1.</w:t>
            </w:r>
            <w:r w:rsidR="00453194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6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7743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64.83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476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4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.</w:t>
            </w:r>
            <w:r w:rsidR="00023AA7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4.67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81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7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2.81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50.41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07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2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7.74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42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63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19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3.43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6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4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4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0.6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.3</w:t>
            </w:r>
            <w:r w:rsidR="00453194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8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</w:t>
            </w:r>
            <w:r w:rsidR="00023AA7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9.67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62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9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737.4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416.5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4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2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10.15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96.29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75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6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5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017.3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44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7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8.9</w:t>
            </w:r>
            <w:r w:rsidR="00023AA7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55.9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5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1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6.</w:t>
            </w:r>
            <w:r w:rsidR="00023AA7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78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9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19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3.43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6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4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1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68.82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2.69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47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6f-5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0.03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813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6b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23.4</w:t>
            </w: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0251.9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19b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3.43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6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4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8a-3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.42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9.2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163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-miR482c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61.78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1.04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1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2d-3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.53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42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1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E-26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E-26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0.74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32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E-25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E-255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023AA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4.</w:t>
            </w:r>
            <w:r w:rsidR="00023AA7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.41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4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4E-253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E-252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0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.42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24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03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19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E-196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.35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40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E-12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E-121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0a-5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.8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.14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3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117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E-117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6g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.98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.9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7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87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E-87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6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.98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.9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7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87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E-87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.87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.9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7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E-8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E-8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2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</w:t>
            </w:r>
            <w:r w:rsidR="00453194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97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E-7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74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.08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2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-7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E-7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1d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54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9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E-64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4E-64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5.25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9.48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04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E-5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E-59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54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8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6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-5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E-58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43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8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4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E-4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-4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77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1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E-3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E-36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g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88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8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2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-3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E-32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039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88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8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2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-3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E-32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5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  <w:r w:rsidR="00453194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7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-3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-31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5d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7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-3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-31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2c-3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7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-3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-31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.2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32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E-3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29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3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43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2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E-28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2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E-2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E-25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4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2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E-2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E-25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2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E-2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E-25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2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2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E-2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E-25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6024-3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2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E-2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E-25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7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3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-24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E-24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6a-5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3.99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18.54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897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E-2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E-21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.43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.08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264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E-2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E-2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0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24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58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E-2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E-2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1b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</w:t>
            </w:r>
            <w:r w:rsidR="00453194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7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E-1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E-18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4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2a-5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4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-17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E-17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2j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77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8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7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E-17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E-17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8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43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E-1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-15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9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42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47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E-1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E-15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5.07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3.07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514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E-14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E-14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99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54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01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E-13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E-13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918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2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58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E-1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E-11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919-5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7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E-1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E-1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8b-3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7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E-1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E-1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f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7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E-1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E-1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007a-5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7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E-1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E-1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011a-3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79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E-10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E-10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8d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3.18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7.7</w:t>
            </w:r>
            <w:r w:rsidR="00453194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92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E-07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E-07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h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  <w:r w:rsidR="00453194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24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01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-0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E-06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7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58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E-06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58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E-06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6h-3p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58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E-06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c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58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E-06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24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402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7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17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10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.9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074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28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3j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24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52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87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8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1.7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1.73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53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021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018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99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34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7997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  <w:r w:rsidR="00453194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54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0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74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56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3D337D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C57555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6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30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714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81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94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53" w:type="dxa"/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482a</w:t>
            </w:r>
          </w:p>
        </w:tc>
        <w:tc>
          <w:tcPr>
            <w:tcW w:w="1009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  <w:r w:rsidR="00453194"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0" w:type="dxa"/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42</w:t>
            </w:r>
          </w:p>
        </w:tc>
        <w:tc>
          <w:tcPr>
            <w:tcW w:w="1273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753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95</w:t>
            </w:r>
          </w:p>
        </w:tc>
        <w:tc>
          <w:tcPr>
            <w:tcW w:w="1124" w:type="dxa"/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98</w:t>
            </w:r>
          </w:p>
        </w:tc>
        <w:tc>
          <w:tcPr>
            <w:tcW w:w="1288" w:type="dxa"/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023AA7" w:rsidRPr="00FF7051" w:rsidTr="00023AA7">
        <w:trPr>
          <w:trHeight w:val="300"/>
        </w:trPr>
        <w:tc>
          <w:tcPr>
            <w:tcW w:w="605" w:type="dxa"/>
            <w:tcBorders>
              <w:bottom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7997c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.0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C57555" w:rsidRPr="00FF7051" w:rsidRDefault="00C57555" w:rsidP="004531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2.44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5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2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26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:rsidR="00C57555" w:rsidRPr="00FF7051" w:rsidRDefault="00C57555" w:rsidP="00C57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7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</w:tbl>
    <w:p w:rsidR="00F17418" w:rsidRPr="00FF7051" w:rsidRDefault="00F17418" w:rsidP="00F1741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17418" w:rsidRPr="00FF705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FB4" w:rsidRDefault="00A02FB4" w:rsidP="00A52E54">
      <w:pPr>
        <w:spacing w:after="0" w:line="240" w:lineRule="auto"/>
      </w:pPr>
      <w:r>
        <w:separator/>
      </w:r>
    </w:p>
  </w:endnote>
  <w:endnote w:type="continuationSeparator" w:id="0">
    <w:p w:rsidR="00A02FB4" w:rsidRDefault="00A02FB4" w:rsidP="00A52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FB4" w:rsidRDefault="00A02FB4" w:rsidP="00A52E54">
      <w:pPr>
        <w:spacing w:after="0" w:line="240" w:lineRule="auto"/>
      </w:pPr>
      <w:r>
        <w:separator/>
      </w:r>
    </w:p>
  </w:footnote>
  <w:footnote w:type="continuationSeparator" w:id="0">
    <w:p w:rsidR="00A02FB4" w:rsidRDefault="00A02FB4" w:rsidP="00A52E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3405924"/>
      <w:docPartObj>
        <w:docPartGallery w:val="Page Numbers (Top of Page)"/>
        <w:docPartUnique/>
      </w:docPartObj>
    </w:sdtPr>
    <w:sdtEndPr>
      <w:rPr>
        <w:noProof/>
      </w:rPr>
    </w:sdtEndPr>
    <w:sdtContent>
      <w:p w:rsidR="00897334" w:rsidRDefault="0089733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565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97334" w:rsidRDefault="008973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1A2"/>
    <w:rsid w:val="00023AA7"/>
    <w:rsid w:val="000E2E2F"/>
    <w:rsid w:val="00247B68"/>
    <w:rsid w:val="00307337"/>
    <w:rsid w:val="003D337D"/>
    <w:rsid w:val="00453194"/>
    <w:rsid w:val="004C31A2"/>
    <w:rsid w:val="0052182B"/>
    <w:rsid w:val="005A2E03"/>
    <w:rsid w:val="005C5EC0"/>
    <w:rsid w:val="00600D07"/>
    <w:rsid w:val="00691337"/>
    <w:rsid w:val="006B2960"/>
    <w:rsid w:val="006B331C"/>
    <w:rsid w:val="00897334"/>
    <w:rsid w:val="00917A8D"/>
    <w:rsid w:val="009B4DF6"/>
    <w:rsid w:val="00A02FB4"/>
    <w:rsid w:val="00A52E54"/>
    <w:rsid w:val="00B773E3"/>
    <w:rsid w:val="00C57555"/>
    <w:rsid w:val="00C85656"/>
    <w:rsid w:val="00CD677E"/>
    <w:rsid w:val="00D01F5A"/>
    <w:rsid w:val="00D2239D"/>
    <w:rsid w:val="00DE1567"/>
    <w:rsid w:val="00E362A6"/>
    <w:rsid w:val="00E5255A"/>
    <w:rsid w:val="00F17418"/>
    <w:rsid w:val="00FB342D"/>
    <w:rsid w:val="00FF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57555"/>
  </w:style>
  <w:style w:type="character" w:styleId="Hyperlink">
    <w:name w:val="Hyperlink"/>
    <w:basedOn w:val="DefaultParagraphFont"/>
    <w:uiPriority w:val="99"/>
    <w:semiHidden/>
    <w:unhideWhenUsed/>
    <w:rsid w:val="00C5755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555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2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E54"/>
  </w:style>
  <w:style w:type="paragraph" w:styleId="Footer">
    <w:name w:val="footer"/>
    <w:basedOn w:val="Normal"/>
    <w:link w:val="FooterChar"/>
    <w:uiPriority w:val="99"/>
    <w:unhideWhenUsed/>
    <w:rsid w:val="00A52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E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57555"/>
  </w:style>
  <w:style w:type="character" w:styleId="Hyperlink">
    <w:name w:val="Hyperlink"/>
    <w:basedOn w:val="DefaultParagraphFont"/>
    <w:uiPriority w:val="99"/>
    <w:semiHidden/>
    <w:unhideWhenUsed/>
    <w:rsid w:val="00C5755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555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2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E54"/>
  </w:style>
  <w:style w:type="paragraph" w:styleId="Footer">
    <w:name w:val="footer"/>
    <w:basedOn w:val="Normal"/>
    <w:link w:val="FooterChar"/>
    <w:uiPriority w:val="99"/>
    <w:unhideWhenUsed/>
    <w:rsid w:val="00A52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9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974</Words>
  <Characters>555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han Botanical Garden, CAS</Company>
  <LinksUpToDate>false</LinksUpToDate>
  <CharactersWithSpaces>6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dun</dc:creator>
  <cp:keywords/>
  <dc:description/>
  <cp:lastModifiedBy>khaldun</cp:lastModifiedBy>
  <cp:revision>18</cp:revision>
  <dcterms:created xsi:type="dcterms:W3CDTF">2014-04-01T08:56:00Z</dcterms:created>
  <dcterms:modified xsi:type="dcterms:W3CDTF">2014-08-07T07:47:00Z</dcterms:modified>
</cp:coreProperties>
</file>